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50D7E" w14:textId="77777777" w:rsidR="00933FCF" w:rsidRPr="001F1DB8" w:rsidRDefault="00933FCF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0839D99" w14:textId="08C438FC" w:rsidR="00933FCF" w:rsidRPr="001F1DB8" w:rsidRDefault="00A84214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F1DB8">
        <w:rPr>
          <w:rFonts w:ascii="Times New Roman" w:hAnsi="Times New Roman" w:cs="Times New Roman"/>
          <w:b/>
          <w:bCs/>
          <w:color w:val="000000" w:themeColor="text1"/>
          <w:sz w:val="24"/>
        </w:rPr>
        <w:t>Table S1</w:t>
      </w:r>
      <w:r w:rsidRPr="001F1DB8">
        <w:rPr>
          <w:rFonts w:ascii="Times New Roman" w:hAnsi="Times New Roman" w:cs="Times New Roman"/>
          <w:color w:val="000000" w:themeColor="text1"/>
          <w:sz w:val="24"/>
        </w:rPr>
        <w:t>. Detailed statistics of pre-processed datasets</w:t>
      </w:r>
      <w:r w:rsidRPr="001F1DB8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</w:p>
    <w:p w14:paraId="1441D61E" w14:textId="77777777" w:rsidR="00933FCF" w:rsidRPr="001F1DB8" w:rsidRDefault="00933FCF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3CC00714" w14:textId="77777777" w:rsidR="00933FCF" w:rsidRPr="001F1DB8" w:rsidRDefault="00A84214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1F1DB8">
        <w:rPr>
          <w:rFonts w:ascii="Times New Roman" w:hAnsi="Times New Roman" w:cs="Times New Roman"/>
          <w:color w:val="000000" w:themeColor="text1"/>
          <w:sz w:val="24"/>
        </w:rPr>
        <w:t>A. Data sets from K562 cell line (sorted by size of in vivo data)</w:t>
      </w:r>
    </w:p>
    <w:tbl>
      <w:tblPr>
        <w:tblW w:w="5200" w:type="dxa"/>
        <w:tblInd w:w="9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83"/>
        <w:gridCol w:w="1040"/>
        <w:gridCol w:w="1040"/>
        <w:gridCol w:w="1683"/>
        <w:gridCol w:w="1639"/>
      </w:tblGrid>
      <w:tr w:rsidR="00C57B29" w:rsidRPr="001F1DB8" w14:paraId="0B9568B1" w14:textId="77777777">
        <w:trPr>
          <w:trHeight w:val="280"/>
        </w:trPr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DC5D5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0" w:name="OLE_LINK2"/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RBP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F67D1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In vitro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2ADAE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In vivo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1D15F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RNAcompete_ID</w:t>
            </w:r>
            <w:proofErr w:type="spellEnd"/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E00E6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ENCODE_ID</w:t>
            </w:r>
          </w:p>
        </w:tc>
      </w:tr>
      <w:tr w:rsidR="00C57B29" w:rsidRPr="001F1DB8" w14:paraId="37CE309F" w14:textId="77777777">
        <w:trPr>
          <w:trHeight w:val="280"/>
        </w:trPr>
        <w:tc>
          <w:tcPr>
            <w:tcW w:w="0" w:type="auto"/>
            <w:tcBorders>
              <w:top w:val="single" w:sz="12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E0C5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CBP1_K562</w:t>
            </w: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D79A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1B3B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2888</w:t>
            </w: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96E5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186</w:t>
            </w: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A01A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922WJV</w:t>
            </w:r>
          </w:p>
        </w:tc>
      </w:tr>
      <w:tr w:rsidR="00C57B29" w:rsidRPr="001F1DB8" w14:paraId="7E6BD5A7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C0C2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MR1_K5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AC3C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4949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598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41CC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198B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331VNX</w:t>
            </w:r>
          </w:p>
        </w:tc>
      </w:tr>
      <w:tr w:rsidR="00C57B29" w:rsidRPr="001F1DB8" w14:paraId="6AD339F0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0649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NRNPK_K5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F2D7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F6AA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99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B1BE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2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B20B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268ETU</w:t>
            </w:r>
          </w:p>
        </w:tc>
      </w:tr>
      <w:tr w:rsidR="00C57B29" w:rsidRPr="001F1DB8" w14:paraId="11DF815E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2992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TBP1_K5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98B6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52D3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444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5093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26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FB2E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981WKN</w:t>
            </w:r>
          </w:p>
        </w:tc>
      </w:tr>
      <w:tr w:rsidR="00C57B29" w:rsidRPr="001F1DB8" w14:paraId="5342B947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2BC2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RSF7_K5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814A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E371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75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566E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7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A2A3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468FSW</w:t>
            </w:r>
          </w:p>
        </w:tc>
      </w:tr>
      <w:tr w:rsidR="00C57B29" w:rsidRPr="001F1DB8" w14:paraId="3DA6B288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ABA3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ABPC4_K5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6157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22F0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772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2ED3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44B3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958FKZ</w:t>
            </w:r>
          </w:p>
        </w:tc>
      </w:tr>
      <w:tr w:rsidR="00C57B29" w:rsidRPr="001F1DB8" w14:paraId="45ECDFCF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BE9A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XR2_K5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00BE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675E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085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569C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872E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224QWC</w:t>
            </w:r>
          </w:p>
        </w:tc>
      </w:tr>
      <w:tr w:rsidR="00C57B29" w:rsidRPr="001F1DB8" w14:paraId="5911302C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2E48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ARDBP_K5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5470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30F1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128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7CC7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7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CA20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584TCR</w:t>
            </w:r>
          </w:p>
        </w:tc>
      </w:tr>
      <w:tr w:rsidR="00C57B29" w:rsidRPr="001F1DB8" w14:paraId="5A9F5844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2005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TR3_K5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318B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6FC0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54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FFF4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3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FF82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440SUX</w:t>
            </w:r>
          </w:p>
        </w:tc>
      </w:tr>
      <w:tr w:rsidR="00C57B29" w:rsidRPr="001F1DB8" w14:paraId="0F90D7D9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A04B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GF2BP2_K5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3BC6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029D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840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1F63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EB4F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062NNB</w:t>
            </w:r>
          </w:p>
        </w:tc>
      </w:tr>
      <w:tr w:rsidR="00C57B29" w:rsidRPr="001F1DB8" w14:paraId="3BC3F591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5663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RSF1_K5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E2EC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5855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737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9873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10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61C2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432XUP</w:t>
            </w:r>
          </w:p>
        </w:tc>
      </w:tr>
      <w:tr w:rsidR="00C57B29" w:rsidRPr="001F1DB8" w14:paraId="02F9409D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081E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XR1_K5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39C8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8062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379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1322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16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CF0A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774RFN</w:t>
            </w:r>
          </w:p>
        </w:tc>
      </w:tr>
      <w:tr w:rsidR="00C57B29" w:rsidRPr="001F1DB8" w14:paraId="0BF0A01E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089D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2AF2_K5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60AC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7575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849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DAA1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7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35BA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893RAV</w:t>
            </w:r>
          </w:p>
        </w:tc>
      </w:tr>
      <w:tr w:rsidR="00C57B29" w:rsidRPr="001F1DB8" w14:paraId="05723800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B4F1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NRNPC_K5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5843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EE70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6869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30E8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2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22AD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249ROI</w:t>
            </w:r>
          </w:p>
        </w:tc>
      </w:tr>
      <w:tr w:rsidR="00C57B29" w:rsidRPr="001F1DB8" w14:paraId="36E2CA87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B0CD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US_K5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7E50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A70E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4479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971C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1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F595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069EVH</w:t>
            </w:r>
          </w:p>
        </w:tc>
      </w:tr>
      <w:tr w:rsidR="00C57B29" w:rsidRPr="001F1DB8" w14:paraId="013108CB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05CC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IA1_K5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53AC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CCC5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1256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9177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7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586C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057DWB</w:t>
            </w:r>
          </w:p>
        </w:tc>
      </w:tr>
      <w:tr w:rsidR="00C57B29" w:rsidRPr="001F1DB8" w14:paraId="1A586660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B0EB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NRNPL_K5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05A7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AB62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6838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B085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2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C4D2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795CAI</w:t>
            </w:r>
          </w:p>
        </w:tc>
      </w:tr>
      <w:tr w:rsidR="00C57B29" w:rsidRPr="001F1DB8" w14:paraId="5337CDF5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C33D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NRNPA1_K5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E679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928E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9578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31B5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2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C578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154HRN</w:t>
            </w:r>
          </w:p>
        </w:tc>
      </w:tr>
      <w:tr w:rsidR="00933FCF" w:rsidRPr="001F1DB8" w14:paraId="56F882E7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5150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HDRBS1_K56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3C1D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1612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9671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9DB0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169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49A1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628IDK</w:t>
            </w:r>
          </w:p>
        </w:tc>
      </w:tr>
    </w:tbl>
    <w:p w14:paraId="16C2BF3F" w14:textId="77777777" w:rsidR="00933FCF" w:rsidRPr="001F1DB8" w:rsidRDefault="00933FCF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82F99DF" w14:textId="77777777" w:rsidR="00933FCF" w:rsidRPr="001F1DB8" w:rsidRDefault="00A84214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F1DB8">
        <w:rPr>
          <w:rFonts w:ascii="Times New Roman" w:hAnsi="Times New Roman" w:cs="Times New Roman"/>
          <w:color w:val="000000" w:themeColor="text1"/>
          <w:sz w:val="24"/>
        </w:rPr>
        <w:t>B. Data sets from HepG2 cell line (sorted by size of in vivo data)</w:t>
      </w:r>
    </w:p>
    <w:tbl>
      <w:tblPr>
        <w:tblW w:w="5200" w:type="dxa"/>
        <w:tblInd w:w="9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16"/>
        <w:gridCol w:w="1040"/>
        <w:gridCol w:w="1040"/>
        <w:gridCol w:w="1683"/>
        <w:gridCol w:w="1616"/>
      </w:tblGrid>
      <w:tr w:rsidR="00C57B29" w:rsidRPr="001F1DB8" w14:paraId="06CEF639" w14:textId="77777777">
        <w:trPr>
          <w:trHeight w:val="280"/>
        </w:trPr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bookmarkEnd w:id="0"/>
          <w:p w14:paraId="652ECC8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RBP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68A8E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In vitro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D23EA7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In vivo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5E808C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RNAcompete_ID</w:t>
            </w:r>
            <w:proofErr w:type="spellEnd"/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A5202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ENCODE_ID</w:t>
            </w:r>
          </w:p>
        </w:tc>
      </w:tr>
      <w:tr w:rsidR="00C57B29" w:rsidRPr="001F1DB8" w14:paraId="05722D3C" w14:textId="77777777">
        <w:trPr>
          <w:trHeight w:val="280"/>
        </w:trPr>
        <w:tc>
          <w:tcPr>
            <w:tcW w:w="0" w:type="auto"/>
            <w:tcBorders>
              <w:top w:val="single" w:sz="12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8A6D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CBP1_HepG2</w:t>
            </w: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4B66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59D4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6234</w:t>
            </w: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E7D4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186</w:t>
            </w: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A307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256CHX</w:t>
            </w:r>
          </w:p>
        </w:tc>
      </w:tr>
      <w:tr w:rsidR="00C57B29" w:rsidRPr="001F1DB8" w14:paraId="47E28E45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E0EC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XR2_HepG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9695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B1D4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574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EEB2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F55F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973HOJ</w:t>
            </w:r>
          </w:p>
        </w:tc>
      </w:tr>
      <w:tr w:rsidR="00C57B29" w:rsidRPr="001F1DB8" w14:paraId="323FF0A9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8D23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RSF7_HepG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5906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2768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31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9ACC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7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512D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513NDD</w:t>
            </w:r>
          </w:p>
        </w:tc>
      </w:tr>
      <w:tr w:rsidR="00C57B29" w:rsidRPr="001F1DB8" w14:paraId="5C4501CA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04C3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ABPN1_HepG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915D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727C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608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ECFB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1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497E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820UYE</w:t>
            </w:r>
          </w:p>
        </w:tc>
      </w:tr>
      <w:tr w:rsidR="00C57B29" w:rsidRPr="001F1DB8" w14:paraId="65E02600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2800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RSF9_HepG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701C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C430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78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52B0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6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1900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773KRC</w:t>
            </w:r>
          </w:p>
        </w:tc>
      </w:tr>
      <w:tr w:rsidR="00C57B29" w:rsidRPr="001F1DB8" w14:paraId="60F165C5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EC1B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GF2BP3_HepG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9682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DC3F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715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390C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17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5148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993OLA</w:t>
            </w:r>
          </w:p>
        </w:tc>
      </w:tr>
      <w:tr w:rsidR="00C57B29" w:rsidRPr="001F1DB8" w14:paraId="32F770E2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A118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CBP2_HepG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F558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06AE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44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180A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4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22A2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339FUY</w:t>
            </w:r>
          </w:p>
        </w:tc>
      </w:tr>
      <w:tr w:rsidR="00C57B29" w:rsidRPr="001F1DB8" w14:paraId="197BEE25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264B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NRNPK_HepG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EBFC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04CC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828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F129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2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8F49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828ZID</w:t>
            </w:r>
          </w:p>
        </w:tc>
      </w:tr>
      <w:tr w:rsidR="00C57B29" w:rsidRPr="001F1DB8" w14:paraId="3FD643B1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BB82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IA1_HepG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4077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FE1B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214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1D4E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7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1BC6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623VEQ</w:t>
            </w:r>
          </w:p>
        </w:tc>
      </w:tr>
      <w:tr w:rsidR="00C57B29" w:rsidRPr="001F1DB8" w14:paraId="58F1A36A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FA99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BM5_HepG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9692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40DE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517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73A9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5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0094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489ABS</w:t>
            </w:r>
          </w:p>
        </w:tc>
      </w:tr>
      <w:tr w:rsidR="00C57B29" w:rsidRPr="001F1DB8" w14:paraId="0ACF7971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70E8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RSF1_HepG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5E01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1791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2179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E3DF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10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B2C4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989VIY</w:t>
            </w:r>
          </w:p>
        </w:tc>
      </w:tr>
      <w:tr w:rsidR="00C57B29" w:rsidRPr="001F1DB8" w14:paraId="2CB51862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2940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US_HepG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4CDC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7C00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5254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DEFB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1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1CA9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464OSH</w:t>
            </w:r>
          </w:p>
        </w:tc>
      </w:tr>
      <w:tr w:rsidR="00C57B29" w:rsidRPr="001F1DB8" w14:paraId="2501A0F4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53D2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TR3_HepG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8851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6C7D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530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CEF4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3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33EE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290VLT</w:t>
            </w:r>
          </w:p>
        </w:tc>
      </w:tr>
      <w:tr w:rsidR="00C57B29" w:rsidRPr="001F1DB8" w14:paraId="07FB1462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8737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TBP1_HepG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2EA0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A1A0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574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4D9E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26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8539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384KAN</w:t>
            </w:r>
          </w:p>
        </w:tc>
      </w:tr>
      <w:tr w:rsidR="00C57B29" w:rsidRPr="001F1DB8" w14:paraId="7D60CF52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9AF3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FPQ_HepG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4CDD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995A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8839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F451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17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A753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965DLL</w:t>
            </w:r>
          </w:p>
        </w:tc>
      </w:tr>
      <w:tr w:rsidR="00C57B29" w:rsidRPr="001F1DB8" w14:paraId="4095C390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E6A0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2AF2_HepG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6AED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D4FB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1046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7AD0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7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6541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202BFN</w:t>
            </w:r>
          </w:p>
        </w:tc>
      </w:tr>
      <w:tr w:rsidR="00C57B29" w:rsidRPr="001F1DB8" w14:paraId="7CC3F2CD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C3BC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HNRNPL_HepG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E6B0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BEF2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3526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2E40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2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24B6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724RDN</w:t>
            </w:r>
          </w:p>
        </w:tc>
      </w:tr>
      <w:tr w:rsidR="00C57B29" w:rsidRPr="001F1DB8" w14:paraId="492E5254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6A5C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NRNPA1_HepG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1733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DF53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9740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5694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2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5371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769UEW</w:t>
            </w:r>
          </w:p>
        </w:tc>
      </w:tr>
      <w:tr w:rsidR="00933FCF" w:rsidRPr="001F1DB8" w14:paraId="23C4E659" w14:textId="77777777">
        <w:trPr>
          <w:trHeight w:val="280"/>
        </w:trPr>
        <w:tc>
          <w:tcPr>
            <w:tcW w:w="0" w:type="auto"/>
            <w:tcBorders>
              <w:top w:val="dotted" w:sz="4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9418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NRNPC_HepG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47A5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135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542D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2098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18AD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NCMPT00025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8536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CSR550DVK</w:t>
            </w:r>
          </w:p>
        </w:tc>
      </w:tr>
    </w:tbl>
    <w:p w14:paraId="53C599D4" w14:textId="77777777" w:rsidR="00933FCF" w:rsidRPr="001F1DB8" w:rsidRDefault="00933FCF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EAB4E61" w14:textId="77777777" w:rsidR="00933FCF" w:rsidRPr="001F1DB8" w:rsidRDefault="00933FCF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CEABC72" w14:textId="77777777" w:rsidR="00933FCF" w:rsidRPr="001F1DB8" w:rsidRDefault="00933FCF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44C601F" w14:textId="77777777" w:rsidR="00933FCF" w:rsidRPr="001F1DB8" w:rsidRDefault="00933FCF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933FCF" w:rsidRPr="001F1DB8">
      <w:headerReference w:type="default" r:id="rId9"/>
      <w:footerReference w:type="even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FCB36" w14:textId="77777777" w:rsidR="008462ED" w:rsidRDefault="008462ED">
      <w:r>
        <w:separator/>
      </w:r>
    </w:p>
  </w:endnote>
  <w:endnote w:type="continuationSeparator" w:id="0">
    <w:p w14:paraId="6ABA97F0" w14:textId="77777777" w:rsidR="008462ED" w:rsidRDefault="00846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imbusRomNo9L-Regu">
    <w:altName w:val="Segoe Print"/>
    <w:panose1 w:val="020B0604020202020204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5522370"/>
    </w:sdtPr>
    <w:sdtEndPr>
      <w:rPr>
        <w:rStyle w:val="PageNumber"/>
      </w:rPr>
    </w:sdtEndPr>
    <w:sdtContent>
      <w:p w14:paraId="7B665AE3" w14:textId="77777777" w:rsidR="00933FCF" w:rsidRDefault="00A84214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B9B1E0" w14:textId="77777777" w:rsidR="00933FCF" w:rsidRDefault="00933F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1131909"/>
    </w:sdtPr>
    <w:sdtEndPr>
      <w:rPr>
        <w:rStyle w:val="PageNumber"/>
      </w:rPr>
    </w:sdtEndPr>
    <w:sdtContent>
      <w:p w14:paraId="327E9F01" w14:textId="77777777" w:rsidR="00933FCF" w:rsidRDefault="00A84214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3EA6C1DB" w14:textId="77777777" w:rsidR="00933FCF" w:rsidRDefault="00933F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282E6" w14:textId="77777777" w:rsidR="008462ED" w:rsidRDefault="008462ED">
      <w:r>
        <w:separator/>
      </w:r>
    </w:p>
  </w:footnote>
  <w:footnote w:type="continuationSeparator" w:id="0">
    <w:p w14:paraId="48AF4F5C" w14:textId="77777777" w:rsidR="008462ED" w:rsidRDefault="008462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158EB" w14:textId="1254C161" w:rsidR="00933FCF" w:rsidRDefault="00A80513">
    <w:pPr>
      <w:pStyle w:val="Header"/>
      <w:rPr>
        <w:rFonts w:ascii="Times New Roman" w:hAnsi="Times New Roman" w:cs="Times New Roman"/>
        <w:lang w:val="en-CA"/>
      </w:rPr>
    </w:pPr>
    <w:r>
      <w:rPr>
        <w:rFonts w:ascii="Times New Roman" w:hAnsi="Times New Roman" w:cs="Times New Roman"/>
        <w:lang w:val="en-CA"/>
      </w:rPr>
      <w:t>Liu et al Supplemental Table S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D008B"/>
    <w:multiLevelType w:val="singleLevel"/>
    <w:tmpl w:val="2D4D008B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3FA0B360"/>
    <w:multiLevelType w:val="singleLevel"/>
    <w:tmpl w:val="3FA0B360"/>
    <w:lvl w:ilvl="0">
      <w:start w:val="1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24A0FAC"/>
    <w:rsid w:val="00015B3D"/>
    <w:rsid w:val="00022D48"/>
    <w:rsid w:val="00050946"/>
    <w:rsid w:val="00065AE1"/>
    <w:rsid w:val="00082CBF"/>
    <w:rsid w:val="00093B53"/>
    <w:rsid w:val="000A7578"/>
    <w:rsid w:val="000C1851"/>
    <w:rsid w:val="000D519D"/>
    <w:rsid w:val="00106CF6"/>
    <w:rsid w:val="001263EC"/>
    <w:rsid w:val="001300D9"/>
    <w:rsid w:val="001654C8"/>
    <w:rsid w:val="00186797"/>
    <w:rsid w:val="001A2958"/>
    <w:rsid w:val="001A5D58"/>
    <w:rsid w:val="001C7002"/>
    <w:rsid w:val="001F1DB8"/>
    <w:rsid w:val="001F2F1C"/>
    <w:rsid w:val="00226236"/>
    <w:rsid w:val="00244A1F"/>
    <w:rsid w:val="00247783"/>
    <w:rsid w:val="00251990"/>
    <w:rsid w:val="00262D47"/>
    <w:rsid w:val="002779EC"/>
    <w:rsid w:val="002972C6"/>
    <w:rsid w:val="002C36E4"/>
    <w:rsid w:val="002F1AE8"/>
    <w:rsid w:val="00312B37"/>
    <w:rsid w:val="00345701"/>
    <w:rsid w:val="00346003"/>
    <w:rsid w:val="003A258E"/>
    <w:rsid w:val="003B3BD8"/>
    <w:rsid w:val="003C0E44"/>
    <w:rsid w:val="003E63C9"/>
    <w:rsid w:val="00416E13"/>
    <w:rsid w:val="00433BB4"/>
    <w:rsid w:val="00465D9D"/>
    <w:rsid w:val="0047350E"/>
    <w:rsid w:val="004764D9"/>
    <w:rsid w:val="0049411D"/>
    <w:rsid w:val="004C64EC"/>
    <w:rsid w:val="004D2F42"/>
    <w:rsid w:val="004E196E"/>
    <w:rsid w:val="005335B7"/>
    <w:rsid w:val="005525F0"/>
    <w:rsid w:val="00571904"/>
    <w:rsid w:val="005850A9"/>
    <w:rsid w:val="005B67D4"/>
    <w:rsid w:val="005D2D48"/>
    <w:rsid w:val="005E04C7"/>
    <w:rsid w:val="00643285"/>
    <w:rsid w:val="0067044A"/>
    <w:rsid w:val="00697CDA"/>
    <w:rsid w:val="006A61B0"/>
    <w:rsid w:val="006A6B6C"/>
    <w:rsid w:val="006C17C6"/>
    <w:rsid w:val="006D3030"/>
    <w:rsid w:val="006F7C22"/>
    <w:rsid w:val="007072F8"/>
    <w:rsid w:val="007623D6"/>
    <w:rsid w:val="007916E1"/>
    <w:rsid w:val="007A7199"/>
    <w:rsid w:val="007C1DBD"/>
    <w:rsid w:val="007D03A3"/>
    <w:rsid w:val="00827309"/>
    <w:rsid w:val="00843317"/>
    <w:rsid w:val="008462ED"/>
    <w:rsid w:val="00864A78"/>
    <w:rsid w:val="00872E1D"/>
    <w:rsid w:val="008E075E"/>
    <w:rsid w:val="0091093C"/>
    <w:rsid w:val="00910BD5"/>
    <w:rsid w:val="00926C43"/>
    <w:rsid w:val="009313BA"/>
    <w:rsid w:val="00933FCF"/>
    <w:rsid w:val="00947D15"/>
    <w:rsid w:val="0095198D"/>
    <w:rsid w:val="00955E66"/>
    <w:rsid w:val="00997775"/>
    <w:rsid w:val="009D01AB"/>
    <w:rsid w:val="009E6D94"/>
    <w:rsid w:val="00A25D91"/>
    <w:rsid w:val="00A26E5C"/>
    <w:rsid w:val="00A537D0"/>
    <w:rsid w:val="00A65DA7"/>
    <w:rsid w:val="00A80513"/>
    <w:rsid w:val="00A84214"/>
    <w:rsid w:val="00AA67F3"/>
    <w:rsid w:val="00AE48FB"/>
    <w:rsid w:val="00B04D3C"/>
    <w:rsid w:val="00B152C2"/>
    <w:rsid w:val="00B369BC"/>
    <w:rsid w:val="00B96A4B"/>
    <w:rsid w:val="00BB35B0"/>
    <w:rsid w:val="00BD4EC9"/>
    <w:rsid w:val="00BF0A23"/>
    <w:rsid w:val="00C40B7C"/>
    <w:rsid w:val="00C57B29"/>
    <w:rsid w:val="00C815C3"/>
    <w:rsid w:val="00C94DFA"/>
    <w:rsid w:val="00CA46EE"/>
    <w:rsid w:val="00CC0874"/>
    <w:rsid w:val="00CC4488"/>
    <w:rsid w:val="00CD091B"/>
    <w:rsid w:val="00CE0CEB"/>
    <w:rsid w:val="00D14644"/>
    <w:rsid w:val="00D15C1C"/>
    <w:rsid w:val="00D332C9"/>
    <w:rsid w:val="00D4634C"/>
    <w:rsid w:val="00D83354"/>
    <w:rsid w:val="00D867D0"/>
    <w:rsid w:val="00DA182B"/>
    <w:rsid w:val="00DB62A8"/>
    <w:rsid w:val="00DD7DC0"/>
    <w:rsid w:val="00E16DCD"/>
    <w:rsid w:val="00E62197"/>
    <w:rsid w:val="00EA6513"/>
    <w:rsid w:val="00EC35E8"/>
    <w:rsid w:val="00EE1A26"/>
    <w:rsid w:val="00F032AE"/>
    <w:rsid w:val="00F103DC"/>
    <w:rsid w:val="00FB39B9"/>
    <w:rsid w:val="00FB495E"/>
    <w:rsid w:val="00FE29B5"/>
    <w:rsid w:val="00FE5D5F"/>
    <w:rsid w:val="00FF198A"/>
    <w:rsid w:val="02B253AA"/>
    <w:rsid w:val="067864DE"/>
    <w:rsid w:val="07C578BD"/>
    <w:rsid w:val="07DD7A69"/>
    <w:rsid w:val="086F6859"/>
    <w:rsid w:val="0AA33E78"/>
    <w:rsid w:val="0B3C249F"/>
    <w:rsid w:val="0C117BE1"/>
    <w:rsid w:val="0EED4462"/>
    <w:rsid w:val="0F9F064C"/>
    <w:rsid w:val="16264302"/>
    <w:rsid w:val="16273548"/>
    <w:rsid w:val="19E60418"/>
    <w:rsid w:val="1AE066A6"/>
    <w:rsid w:val="1B4D62E9"/>
    <w:rsid w:val="1CC14828"/>
    <w:rsid w:val="1D9F73C9"/>
    <w:rsid w:val="1E575146"/>
    <w:rsid w:val="1F7070F8"/>
    <w:rsid w:val="1FA227D0"/>
    <w:rsid w:val="20ED6A44"/>
    <w:rsid w:val="2147411A"/>
    <w:rsid w:val="214C247C"/>
    <w:rsid w:val="224A0FAC"/>
    <w:rsid w:val="261657B6"/>
    <w:rsid w:val="27492B84"/>
    <w:rsid w:val="29DD468E"/>
    <w:rsid w:val="2A266958"/>
    <w:rsid w:val="2A65047F"/>
    <w:rsid w:val="2A7269BD"/>
    <w:rsid w:val="2BD824BA"/>
    <w:rsid w:val="2E222197"/>
    <w:rsid w:val="2E79478B"/>
    <w:rsid w:val="2F946709"/>
    <w:rsid w:val="305E4971"/>
    <w:rsid w:val="331A3418"/>
    <w:rsid w:val="34C23C4C"/>
    <w:rsid w:val="3B936789"/>
    <w:rsid w:val="40F6533D"/>
    <w:rsid w:val="46D76440"/>
    <w:rsid w:val="47D35AFF"/>
    <w:rsid w:val="483C20E4"/>
    <w:rsid w:val="4B6C39DC"/>
    <w:rsid w:val="4BFE08BF"/>
    <w:rsid w:val="4C5C6305"/>
    <w:rsid w:val="4EB234FE"/>
    <w:rsid w:val="51230A9F"/>
    <w:rsid w:val="51252F4F"/>
    <w:rsid w:val="51685948"/>
    <w:rsid w:val="5177734B"/>
    <w:rsid w:val="536B7420"/>
    <w:rsid w:val="53883B93"/>
    <w:rsid w:val="5400114B"/>
    <w:rsid w:val="549F3E27"/>
    <w:rsid w:val="55463AC7"/>
    <w:rsid w:val="565723FD"/>
    <w:rsid w:val="573E46C3"/>
    <w:rsid w:val="586D3A3A"/>
    <w:rsid w:val="58FB3214"/>
    <w:rsid w:val="5CF506C0"/>
    <w:rsid w:val="5DEA6429"/>
    <w:rsid w:val="5E885E38"/>
    <w:rsid w:val="5F7B3334"/>
    <w:rsid w:val="601A2642"/>
    <w:rsid w:val="608B5BE3"/>
    <w:rsid w:val="628D0C47"/>
    <w:rsid w:val="643007D7"/>
    <w:rsid w:val="65DD1626"/>
    <w:rsid w:val="6623213E"/>
    <w:rsid w:val="66BC1FBF"/>
    <w:rsid w:val="68DD08F9"/>
    <w:rsid w:val="6935686C"/>
    <w:rsid w:val="69D16F8A"/>
    <w:rsid w:val="6B3F423F"/>
    <w:rsid w:val="6CB502F5"/>
    <w:rsid w:val="6CE105C2"/>
    <w:rsid w:val="6D875F17"/>
    <w:rsid w:val="6E863A58"/>
    <w:rsid w:val="6F242EE9"/>
    <w:rsid w:val="6F4634F8"/>
    <w:rsid w:val="70146A53"/>
    <w:rsid w:val="702A2B69"/>
    <w:rsid w:val="712B06FA"/>
    <w:rsid w:val="722D61A9"/>
    <w:rsid w:val="73567A67"/>
    <w:rsid w:val="74932DCD"/>
    <w:rsid w:val="7837167C"/>
    <w:rsid w:val="78AB50D9"/>
    <w:rsid w:val="7AEA0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347382"/>
  <w15:docId w15:val="{0A91ED31-F561-9046-8342-69D4955B7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pag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qFormat/>
    <w:pPr>
      <w:tabs>
        <w:tab w:val="center" w:pos="4680"/>
        <w:tab w:val="right" w:pos="9360"/>
      </w:tabs>
    </w:pPr>
  </w:style>
  <w:style w:type="paragraph" w:styleId="NormalWeb">
    <w:name w:val="Normal (Web)"/>
    <w:basedOn w:val="ListParagraph"/>
    <w:uiPriority w:val="99"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style01">
    <w:name w:val="fontstyle01"/>
    <w:basedOn w:val="DefaultParagraphFont"/>
    <w:qFormat/>
    <w:rPr>
      <w:rFonts w:ascii="NimbusRomNo9L-Regu" w:eastAsia="NimbusRomNo9L-Regu" w:hAnsi="NimbusRomNo9L-Regu" w:cs="NimbusRomNo9L-Regu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customStyle="1" w:styleId="font41">
    <w:name w:val="font41"/>
    <w:basedOn w:val="DefaultParagraphFont"/>
    <w:qFormat/>
    <w:rPr>
      <w:rFonts w:ascii="DengXian" w:eastAsia="DengXian" w:hAnsi="DengXian" w:cs="DengXian"/>
      <w:color w:val="FF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FF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DengXian" w:eastAsia="DengXian" w:hAnsi="DengXian" w:cs="DengXian" w:hint="eastAsia"/>
      <w:b/>
      <w:bCs/>
      <w:color w:val="FF0000"/>
      <w:sz w:val="20"/>
      <w:szCs w:val="20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b/>
      <w:bCs/>
      <w:color w:val="FF0000"/>
      <w:sz w:val="20"/>
      <w:szCs w:val="20"/>
      <w:u w:val="none"/>
    </w:rPr>
  </w:style>
  <w:style w:type="paragraph" w:styleId="Revision">
    <w:name w:val="Revision"/>
    <w:hidden/>
    <w:uiPriority w:val="99"/>
    <w:semiHidden/>
    <w:rsid w:val="001F1DB8"/>
    <w:rPr>
      <w:rFonts w:asciiTheme="minorHAnsi" w:eastAsiaTheme="minorEastAsia" w:hAnsiTheme="minorHAnsi" w:cstheme="minorBidi"/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67BE90B-7A41-B94B-8FC5-5219C04934CC}">
  <we:reference id="f78a3046-9e99-4300-aa2b-5814002b01a2" version="1.35.0.0" store="EXCatalog" storeType="EXCatalog"/>
  <we:alternateReferences>
    <we:reference id="WA104382081" version="1.35.0.0" store="en-C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E2A28B1-11E6-934D-9ABA-DA64C444F22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Liu</dc:creator>
  <cp:lastModifiedBy>Zhaolei Zhang</cp:lastModifiedBy>
  <cp:revision>114</cp:revision>
  <dcterms:created xsi:type="dcterms:W3CDTF">2021-01-18T07:36:00Z</dcterms:created>
  <dcterms:modified xsi:type="dcterms:W3CDTF">2022-01-28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1C26D00E1BC4EE8A20AD647D65CD4B0</vt:lpwstr>
  </property>
</Properties>
</file>